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E6B77" w14:textId="194E8C2F" w:rsidR="002E0A25" w:rsidRPr="00DD1953" w:rsidRDefault="00DA2C9A" w:rsidP="002E0A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Appendix. </w:t>
      </w:r>
      <w:r w:rsidR="00E1092C">
        <w:rPr>
          <w:rFonts w:ascii="Times New Roman" w:hAnsi="Times New Roman" w:cs="Times New Roman"/>
          <w:b/>
          <w:bCs/>
          <w:sz w:val="24"/>
          <w:szCs w:val="24"/>
        </w:rPr>
        <w:t>All Sport Based Survey Items</w:t>
      </w:r>
    </w:p>
    <w:p w14:paraId="4BD2C9D2" w14:textId="28E3E411" w:rsidR="00726941" w:rsidRPr="00726941" w:rsidRDefault="00D50D8C" w:rsidP="007269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1: </w:t>
      </w:r>
      <w:r w:rsidR="00726941" w:rsidRPr="00726941">
        <w:rPr>
          <w:rFonts w:ascii="Times New Roman" w:hAnsi="Times New Roman" w:cs="Times New Roman"/>
          <w:b/>
          <w:bCs/>
          <w:sz w:val="24"/>
          <w:szCs w:val="24"/>
        </w:rPr>
        <w:t xml:space="preserve">When you were in high school, which of the following sports did you play at the varsity level for at least one season (select all that apply)? </w:t>
      </w:r>
    </w:p>
    <w:p w14:paraId="709564FD" w14:textId="77777777" w:rsidR="00726941" w:rsidRPr="00D50D8C" w:rsidRDefault="00726941" w:rsidP="00726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0D8C">
        <w:rPr>
          <w:rFonts w:ascii="Times New Roman" w:hAnsi="Times New Roman" w:cs="Times New Roman"/>
          <w:sz w:val="24"/>
          <w:szCs w:val="24"/>
        </w:rPr>
        <w:t>1.</w:t>
      </w:r>
      <w:r w:rsidRPr="00D50D8C">
        <w:rPr>
          <w:rFonts w:ascii="Times New Roman" w:hAnsi="Times New Roman" w:cs="Times New Roman"/>
          <w:sz w:val="24"/>
          <w:szCs w:val="24"/>
        </w:rPr>
        <w:tab/>
        <w:t>Baseball</w:t>
      </w:r>
    </w:p>
    <w:p w14:paraId="2E5026BC" w14:textId="77777777" w:rsidR="00726941" w:rsidRPr="00D50D8C" w:rsidRDefault="00726941" w:rsidP="00726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0D8C">
        <w:rPr>
          <w:rFonts w:ascii="Times New Roman" w:hAnsi="Times New Roman" w:cs="Times New Roman"/>
          <w:sz w:val="24"/>
          <w:szCs w:val="24"/>
        </w:rPr>
        <w:t>2.</w:t>
      </w:r>
      <w:r w:rsidRPr="00D50D8C">
        <w:rPr>
          <w:rFonts w:ascii="Times New Roman" w:hAnsi="Times New Roman" w:cs="Times New Roman"/>
          <w:sz w:val="24"/>
          <w:szCs w:val="24"/>
        </w:rPr>
        <w:tab/>
        <w:t>Basketball</w:t>
      </w:r>
    </w:p>
    <w:p w14:paraId="53EAD8A1" w14:textId="77777777" w:rsidR="00726941" w:rsidRPr="00D50D8C" w:rsidRDefault="00726941" w:rsidP="00726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0D8C">
        <w:rPr>
          <w:rFonts w:ascii="Times New Roman" w:hAnsi="Times New Roman" w:cs="Times New Roman"/>
          <w:sz w:val="24"/>
          <w:szCs w:val="24"/>
        </w:rPr>
        <w:t>3.</w:t>
      </w:r>
      <w:r w:rsidRPr="00D50D8C">
        <w:rPr>
          <w:rFonts w:ascii="Times New Roman" w:hAnsi="Times New Roman" w:cs="Times New Roman"/>
          <w:sz w:val="24"/>
          <w:szCs w:val="24"/>
        </w:rPr>
        <w:tab/>
        <w:t>Cross Country</w:t>
      </w:r>
    </w:p>
    <w:p w14:paraId="73858CA0" w14:textId="77777777" w:rsidR="00726941" w:rsidRPr="00D50D8C" w:rsidRDefault="00726941" w:rsidP="00726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0D8C">
        <w:rPr>
          <w:rFonts w:ascii="Times New Roman" w:hAnsi="Times New Roman" w:cs="Times New Roman"/>
          <w:sz w:val="24"/>
          <w:szCs w:val="24"/>
        </w:rPr>
        <w:t>4.</w:t>
      </w:r>
      <w:r w:rsidRPr="00D50D8C">
        <w:rPr>
          <w:rFonts w:ascii="Times New Roman" w:hAnsi="Times New Roman" w:cs="Times New Roman"/>
          <w:sz w:val="24"/>
          <w:szCs w:val="24"/>
        </w:rPr>
        <w:tab/>
        <w:t>Football</w:t>
      </w:r>
    </w:p>
    <w:p w14:paraId="6570C4CB" w14:textId="77777777" w:rsidR="00726941" w:rsidRPr="00D50D8C" w:rsidRDefault="00726941" w:rsidP="00726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0D8C">
        <w:rPr>
          <w:rFonts w:ascii="Times New Roman" w:hAnsi="Times New Roman" w:cs="Times New Roman"/>
          <w:sz w:val="24"/>
          <w:szCs w:val="24"/>
        </w:rPr>
        <w:t>5.</w:t>
      </w:r>
      <w:r w:rsidRPr="00D50D8C">
        <w:rPr>
          <w:rFonts w:ascii="Times New Roman" w:hAnsi="Times New Roman" w:cs="Times New Roman"/>
          <w:sz w:val="24"/>
          <w:szCs w:val="24"/>
        </w:rPr>
        <w:tab/>
        <w:t>Soccer</w:t>
      </w:r>
    </w:p>
    <w:p w14:paraId="323A8487" w14:textId="77777777" w:rsidR="00726941" w:rsidRPr="00D50D8C" w:rsidRDefault="00726941" w:rsidP="00726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0D8C">
        <w:rPr>
          <w:rFonts w:ascii="Times New Roman" w:hAnsi="Times New Roman" w:cs="Times New Roman"/>
          <w:sz w:val="24"/>
          <w:szCs w:val="24"/>
        </w:rPr>
        <w:t>6.</w:t>
      </w:r>
      <w:r w:rsidRPr="00D50D8C">
        <w:rPr>
          <w:rFonts w:ascii="Times New Roman" w:hAnsi="Times New Roman" w:cs="Times New Roman"/>
          <w:sz w:val="24"/>
          <w:szCs w:val="24"/>
        </w:rPr>
        <w:tab/>
        <w:t>Softball</w:t>
      </w:r>
    </w:p>
    <w:p w14:paraId="09FAEE49" w14:textId="77777777" w:rsidR="00726941" w:rsidRPr="00D50D8C" w:rsidRDefault="00726941" w:rsidP="00726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0D8C">
        <w:rPr>
          <w:rFonts w:ascii="Times New Roman" w:hAnsi="Times New Roman" w:cs="Times New Roman"/>
          <w:sz w:val="24"/>
          <w:szCs w:val="24"/>
        </w:rPr>
        <w:t>7.</w:t>
      </w:r>
      <w:r w:rsidRPr="00D50D8C">
        <w:rPr>
          <w:rFonts w:ascii="Times New Roman" w:hAnsi="Times New Roman" w:cs="Times New Roman"/>
          <w:sz w:val="24"/>
          <w:szCs w:val="24"/>
        </w:rPr>
        <w:tab/>
        <w:t>Swimming &amp; Diving</w:t>
      </w:r>
    </w:p>
    <w:p w14:paraId="7A9425AE" w14:textId="77777777" w:rsidR="00726941" w:rsidRPr="00D50D8C" w:rsidRDefault="00726941" w:rsidP="00726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0D8C">
        <w:rPr>
          <w:rFonts w:ascii="Times New Roman" w:hAnsi="Times New Roman" w:cs="Times New Roman"/>
          <w:sz w:val="24"/>
          <w:szCs w:val="24"/>
        </w:rPr>
        <w:t>8.</w:t>
      </w:r>
      <w:r w:rsidRPr="00D50D8C">
        <w:rPr>
          <w:rFonts w:ascii="Times New Roman" w:hAnsi="Times New Roman" w:cs="Times New Roman"/>
          <w:sz w:val="24"/>
          <w:szCs w:val="24"/>
        </w:rPr>
        <w:tab/>
        <w:t>Tennis</w:t>
      </w:r>
    </w:p>
    <w:p w14:paraId="20768923" w14:textId="77777777" w:rsidR="00726941" w:rsidRPr="00D50D8C" w:rsidRDefault="00726941" w:rsidP="00726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0D8C">
        <w:rPr>
          <w:rFonts w:ascii="Times New Roman" w:hAnsi="Times New Roman" w:cs="Times New Roman"/>
          <w:sz w:val="24"/>
          <w:szCs w:val="24"/>
        </w:rPr>
        <w:t>9.</w:t>
      </w:r>
      <w:r w:rsidRPr="00D50D8C">
        <w:rPr>
          <w:rFonts w:ascii="Times New Roman" w:hAnsi="Times New Roman" w:cs="Times New Roman"/>
          <w:sz w:val="24"/>
          <w:szCs w:val="24"/>
        </w:rPr>
        <w:tab/>
        <w:t>Track &amp; Field</w:t>
      </w:r>
    </w:p>
    <w:p w14:paraId="16CE9F2E" w14:textId="79CF5215" w:rsidR="00847F6F" w:rsidRPr="00D50D8C" w:rsidRDefault="00726941" w:rsidP="00726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0D8C">
        <w:rPr>
          <w:rFonts w:ascii="Times New Roman" w:hAnsi="Times New Roman" w:cs="Times New Roman"/>
          <w:sz w:val="24"/>
          <w:szCs w:val="24"/>
        </w:rPr>
        <w:t>10.</w:t>
      </w:r>
      <w:r w:rsidRPr="00D50D8C">
        <w:rPr>
          <w:rFonts w:ascii="Times New Roman" w:hAnsi="Times New Roman" w:cs="Times New Roman"/>
          <w:sz w:val="24"/>
          <w:szCs w:val="24"/>
        </w:rPr>
        <w:tab/>
        <w:t>Volleyball</w:t>
      </w:r>
    </w:p>
    <w:p w14:paraId="218CEE7C" w14:textId="36A5D274" w:rsidR="00726941" w:rsidRDefault="00726941" w:rsidP="007269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5631E1" w14:textId="77777777" w:rsidR="00D50D8C" w:rsidRDefault="00D50D8C" w:rsidP="002E0A2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2: </w:t>
      </w:r>
      <w:r w:rsidR="002E0A25" w:rsidRPr="00E12E99">
        <w:rPr>
          <w:rFonts w:ascii="Times New Roman" w:hAnsi="Times New Roman" w:cs="Times New Roman"/>
          <w:b/>
          <w:bCs/>
          <w:sz w:val="24"/>
          <w:szCs w:val="24"/>
        </w:rPr>
        <w:t xml:space="preserve">Knowledge of Football Safety Measures Quiz </w:t>
      </w:r>
    </w:p>
    <w:p w14:paraId="008D8EF9" w14:textId="3A1C4A2B" w:rsidR="002E0A25" w:rsidRPr="00E12E99" w:rsidRDefault="002E0A25" w:rsidP="002E0A2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5C06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45C06">
        <w:rPr>
          <w:rFonts w:ascii="Times New Roman" w:hAnsi="Times New Roman" w:cs="Times New Roman"/>
          <w:sz w:val="24"/>
          <w:szCs w:val="24"/>
        </w:rPr>
        <w:t>correct</w:t>
      </w:r>
      <w:proofErr w:type="gramEnd"/>
      <w:r w:rsidRPr="00445C06">
        <w:rPr>
          <w:rFonts w:ascii="Times New Roman" w:hAnsi="Times New Roman" w:cs="Times New Roman"/>
          <w:sz w:val="24"/>
          <w:szCs w:val="24"/>
        </w:rPr>
        <w:t xml:space="preserve"> response in parenthese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45C06">
        <w:rPr>
          <w:rFonts w:ascii="Times New Roman" w:hAnsi="Times New Roman" w:cs="Times New Roman"/>
          <w:sz w:val="24"/>
          <w:szCs w:val="24"/>
        </w:rPr>
        <w:t xml:space="preserve"> True/False)</w:t>
      </w:r>
    </w:p>
    <w:p w14:paraId="51B298A9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In 2016, a </w:t>
      </w:r>
      <w:proofErr w:type="gramStart"/>
      <w:r w:rsidRPr="00E12E99">
        <w:rPr>
          <w:rFonts w:ascii="Times New Roman" w:hAnsi="Times New Roman" w:cs="Times New Roman"/>
          <w:sz w:val="24"/>
          <w:szCs w:val="24"/>
        </w:rPr>
        <w:t>Division</w:t>
      </w:r>
      <w:proofErr w:type="gramEnd"/>
      <w:r w:rsidRPr="00E12E99">
        <w:rPr>
          <w:rFonts w:ascii="Times New Roman" w:hAnsi="Times New Roman" w:cs="Times New Roman"/>
          <w:sz w:val="24"/>
          <w:szCs w:val="24"/>
        </w:rPr>
        <w:t xml:space="preserve"> 1 conference in the U.S. eliminated tackling in all football practic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12E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True) </w:t>
      </w:r>
    </w:p>
    <w:p w14:paraId="4B9759B2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In 2018, the NCAA reduced the number of preseason practice sessions. </w:t>
      </w:r>
      <w:r>
        <w:rPr>
          <w:rFonts w:ascii="Times New Roman" w:hAnsi="Times New Roman" w:cs="Times New Roman"/>
          <w:sz w:val="24"/>
          <w:szCs w:val="24"/>
        </w:rPr>
        <w:t>(True)</w:t>
      </w:r>
    </w:p>
    <w:p w14:paraId="0858DFDA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In 2019, the National Federation of High School Associations implemented a policy that after a player reaches a maximum number of tackles in a high school football game, the player must sit out the rest of the game. </w:t>
      </w:r>
      <w:r>
        <w:rPr>
          <w:rFonts w:ascii="Times New Roman" w:hAnsi="Times New Roman" w:cs="Times New Roman"/>
          <w:sz w:val="24"/>
          <w:szCs w:val="24"/>
        </w:rPr>
        <w:t>(False)</w:t>
      </w:r>
    </w:p>
    <w:p w14:paraId="54906E09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In college football, a player that leads with his head to hit another player can be ejected without warning. </w:t>
      </w:r>
      <w:r>
        <w:rPr>
          <w:rFonts w:ascii="Times New Roman" w:hAnsi="Times New Roman" w:cs="Times New Roman"/>
          <w:sz w:val="24"/>
          <w:szCs w:val="24"/>
        </w:rPr>
        <w:t>(True)</w:t>
      </w:r>
    </w:p>
    <w:p w14:paraId="43DA1FD1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There is currently a football helmet available to decrease the number of head impacts players sustain in practices and games. </w:t>
      </w:r>
      <w:r>
        <w:rPr>
          <w:rFonts w:ascii="Times New Roman" w:hAnsi="Times New Roman" w:cs="Times New Roman"/>
          <w:sz w:val="24"/>
          <w:szCs w:val="24"/>
        </w:rPr>
        <w:t>(False)</w:t>
      </w:r>
    </w:p>
    <w:p w14:paraId="220378E2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In 2019, Pop Warner eliminated all kickoffs from youth football games. </w:t>
      </w:r>
      <w:r>
        <w:rPr>
          <w:rFonts w:ascii="Times New Roman" w:hAnsi="Times New Roman" w:cs="Times New Roman"/>
          <w:sz w:val="24"/>
          <w:szCs w:val="24"/>
        </w:rPr>
        <w:t>(True)</w:t>
      </w:r>
    </w:p>
    <w:p w14:paraId="7A41356A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The National Federation of High School Associations passed a policy eliminating all tackle football for middle school/junior high levels starting in 2025. </w:t>
      </w:r>
      <w:r>
        <w:rPr>
          <w:rFonts w:ascii="Times New Roman" w:hAnsi="Times New Roman" w:cs="Times New Roman"/>
          <w:sz w:val="24"/>
          <w:szCs w:val="24"/>
        </w:rPr>
        <w:t>(False)</w:t>
      </w:r>
    </w:p>
    <w:p w14:paraId="32AB1001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USA Football, the national governing body over amateur football in America, developed 5 levels of contact in 2014 to guide the intensity of football practice.</w:t>
      </w:r>
      <w:r>
        <w:rPr>
          <w:rFonts w:ascii="Times New Roman" w:hAnsi="Times New Roman" w:cs="Times New Roman"/>
          <w:sz w:val="24"/>
          <w:szCs w:val="24"/>
        </w:rPr>
        <w:t xml:space="preserve"> (True) </w:t>
      </w:r>
      <w:r w:rsidRPr="00E12E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91D0CD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USA Football issued a rule in 2019 eliminating tackling for elementary age youth football leagues. </w:t>
      </w:r>
      <w:r>
        <w:rPr>
          <w:rFonts w:ascii="Times New Roman" w:hAnsi="Times New Roman" w:cs="Times New Roman"/>
          <w:sz w:val="24"/>
          <w:szCs w:val="24"/>
        </w:rPr>
        <w:t>(False)</w:t>
      </w:r>
    </w:p>
    <w:p w14:paraId="77E9B2CD" w14:textId="0915CFB4" w:rsidR="00CA2FB9" w:rsidRDefault="002E0A25" w:rsidP="00651B6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Since 2002, the National Football League has made at least 50 rules changes intended to eliminate potentially dangerous tactics and reduce the risk of injuries.</w:t>
      </w:r>
      <w:r w:rsidRPr="00DD19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rue)</w:t>
      </w:r>
    </w:p>
    <w:p w14:paraId="6DCFDFDA" w14:textId="77777777" w:rsidR="0081406E" w:rsidRDefault="0081406E" w:rsidP="0081406E">
      <w:pPr>
        <w:rPr>
          <w:rFonts w:ascii="Times New Roman" w:hAnsi="Times New Roman" w:cs="Times New Roman"/>
          <w:sz w:val="24"/>
          <w:szCs w:val="24"/>
        </w:rPr>
      </w:pPr>
    </w:p>
    <w:p w14:paraId="601C1B6F" w14:textId="77777777" w:rsidR="0081406E" w:rsidRPr="00D50D8C" w:rsidRDefault="0081406E" w:rsidP="0081406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D8C">
        <w:rPr>
          <w:rFonts w:ascii="Times New Roman" w:hAnsi="Times New Roman" w:cs="Times New Roman"/>
          <w:b/>
          <w:bCs/>
          <w:sz w:val="24"/>
          <w:szCs w:val="24"/>
        </w:rPr>
        <w:t>Q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50D8C">
        <w:rPr>
          <w:rFonts w:ascii="Times New Roman" w:hAnsi="Times New Roman" w:cs="Times New Roman"/>
          <w:b/>
          <w:bCs/>
          <w:sz w:val="24"/>
          <w:szCs w:val="24"/>
        </w:rPr>
        <w:t>To what extent to do you agree with the following statements?</w:t>
      </w:r>
    </w:p>
    <w:p w14:paraId="315565D7" w14:textId="77777777" w:rsidR="0081406E" w:rsidRPr="00D50D8C" w:rsidRDefault="0081406E" w:rsidP="0081406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30ADE4" w14:textId="77777777" w:rsidR="0081406E" w:rsidRPr="00275BD7" w:rsidRDefault="0081406E" w:rsidP="0081406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Concussions in football are a serious problem.</w:t>
      </w:r>
    </w:p>
    <w:p w14:paraId="4A8BD3ED" w14:textId="77777777" w:rsidR="0081406E" w:rsidRPr="00275BD7" w:rsidRDefault="0081406E" w:rsidP="0081406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As a parent of a teenage boy, or if I was a parent of a teenage boy, I would let him play tackle football if he wanted to.</w:t>
      </w:r>
    </w:p>
    <w:p w14:paraId="714E0B9A" w14:textId="77777777" w:rsidR="0081406E" w:rsidRPr="00275BD7" w:rsidRDefault="0081406E" w:rsidP="0081406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The media has exaggerated the problem of concussions in football.</w:t>
      </w:r>
    </w:p>
    <w:p w14:paraId="5A201159" w14:textId="77777777" w:rsidR="0081406E" w:rsidRPr="00275BD7" w:rsidRDefault="0081406E" w:rsidP="0081406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The rule changes implemented for football games in recent years have made football a safer sport.</w:t>
      </w:r>
    </w:p>
    <w:p w14:paraId="1B466DA8" w14:textId="77777777" w:rsidR="0081406E" w:rsidRPr="00275BD7" w:rsidRDefault="0081406E" w:rsidP="0081406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I consider myself a football fan.</w:t>
      </w:r>
    </w:p>
    <w:p w14:paraId="77E99634" w14:textId="77777777" w:rsidR="0081406E" w:rsidRPr="00D50D8C" w:rsidRDefault="0081406E" w:rsidP="0081406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34305E" w14:textId="77777777" w:rsidR="0081406E" w:rsidRPr="00D50D8C" w:rsidRDefault="0081406E" w:rsidP="008140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kert scale:</w:t>
      </w:r>
    </w:p>
    <w:p w14:paraId="08305A26" w14:textId="77777777" w:rsidR="0081406E" w:rsidRPr="00275BD7" w:rsidRDefault="0081406E" w:rsidP="0081406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Strongly Disagree</w:t>
      </w:r>
    </w:p>
    <w:p w14:paraId="41FF08AB" w14:textId="77777777" w:rsidR="0081406E" w:rsidRPr="00275BD7" w:rsidRDefault="0081406E" w:rsidP="0081406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Disagree</w:t>
      </w:r>
    </w:p>
    <w:p w14:paraId="6FFC700B" w14:textId="77777777" w:rsidR="0081406E" w:rsidRPr="00275BD7" w:rsidRDefault="0081406E" w:rsidP="0081406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Neither Agree nor Disagree</w:t>
      </w:r>
    </w:p>
    <w:p w14:paraId="426353BA" w14:textId="77777777" w:rsidR="0081406E" w:rsidRPr="00275BD7" w:rsidRDefault="0081406E" w:rsidP="0081406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Agree</w:t>
      </w:r>
    </w:p>
    <w:p w14:paraId="778FD89D" w14:textId="77777777" w:rsidR="0081406E" w:rsidRPr="00275BD7" w:rsidRDefault="0081406E" w:rsidP="0081406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Strongly Agree</w:t>
      </w:r>
    </w:p>
    <w:p w14:paraId="6475FB44" w14:textId="77777777" w:rsidR="0081406E" w:rsidRDefault="0081406E" w:rsidP="0081406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53FD7" w14:textId="77777777" w:rsidR="0081406E" w:rsidRPr="00F13084" w:rsidRDefault="0081406E" w:rsidP="0081406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3084">
        <w:rPr>
          <w:rFonts w:ascii="Times New Roman" w:hAnsi="Times New Roman" w:cs="Times New Roman"/>
          <w:b/>
          <w:bCs/>
          <w:sz w:val="24"/>
          <w:szCs w:val="24"/>
        </w:rPr>
        <w:t>Q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13084">
        <w:rPr>
          <w:rFonts w:ascii="Times New Roman" w:hAnsi="Times New Roman" w:cs="Times New Roman"/>
          <w:b/>
          <w:bCs/>
          <w:sz w:val="24"/>
          <w:szCs w:val="24"/>
        </w:rPr>
        <w:t xml:space="preserve">How many players out of 100 do you estimate would get a concussion during 1 season of high school football? </w:t>
      </w:r>
    </w:p>
    <w:p w14:paraId="1EDED04F" w14:textId="77777777" w:rsidR="0081406E" w:rsidRPr="00F13084" w:rsidRDefault="0081406E" w:rsidP="008140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3084">
        <w:rPr>
          <w:rFonts w:ascii="Times New Roman" w:hAnsi="Times New Roman" w:cs="Times New Roman"/>
          <w:sz w:val="24"/>
          <w:szCs w:val="24"/>
        </w:rPr>
        <w:t>Please write in your response.</w:t>
      </w:r>
      <w:r w:rsidRPr="00F130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3084">
        <w:rPr>
          <w:rFonts w:ascii="Times New Roman" w:hAnsi="Times New Roman" w:cs="Times New Roman"/>
          <w:sz w:val="24"/>
          <w:szCs w:val="24"/>
        </w:rPr>
        <w:t>(Range 0-100)</w:t>
      </w:r>
    </w:p>
    <w:p w14:paraId="64EA18D3" w14:textId="77777777" w:rsidR="0081406E" w:rsidRDefault="0081406E" w:rsidP="0081406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C7445A" w14:textId="77777777" w:rsidR="0081406E" w:rsidRPr="00250756" w:rsidRDefault="0081406E" w:rsidP="0081406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5</w:t>
      </w:r>
      <w:r w:rsidRPr="00250756">
        <w:rPr>
          <w:rFonts w:ascii="Times New Roman" w:hAnsi="Times New Roman" w:cs="Times New Roman"/>
          <w:b/>
          <w:bCs/>
          <w:sz w:val="24"/>
          <w:szCs w:val="24"/>
        </w:rPr>
        <w:t>: Indicate how much you worry about each statement for your own teenage boy (or how much you would worry if you had a teenage boy).</w:t>
      </w:r>
    </w:p>
    <w:p w14:paraId="0E95E12D" w14:textId="77777777" w:rsidR="0081406E" w:rsidRPr="00E12E99" w:rsidRDefault="0081406E" w:rsidP="008140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EC42D5" w14:textId="77777777" w:rsidR="0081406E" w:rsidRPr="00E12E99" w:rsidRDefault="0081406E" w:rsidP="0081406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My child getting a concussion while playing tackle football in high school.</w:t>
      </w:r>
    </w:p>
    <w:p w14:paraId="50CCA3CB" w14:textId="77777777" w:rsidR="0081406E" w:rsidRPr="00E12E99" w:rsidRDefault="0081406E" w:rsidP="0081406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My child having long-term negative effects on the brain from playing tackle football through high school.</w:t>
      </w:r>
    </w:p>
    <w:p w14:paraId="55B48859" w14:textId="77777777" w:rsidR="0081406E" w:rsidRPr="00DA66A3" w:rsidRDefault="0081406E" w:rsidP="0081406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A66A3">
        <w:rPr>
          <w:rFonts w:ascii="Times New Roman" w:hAnsi="Times New Roman" w:cs="Times New Roman"/>
          <w:sz w:val="24"/>
          <w:szCs w:val="24"/>
        </w:rPr>
        <w:t>My child suffering from dehydration or heat-related illness when playing tackle football in high school.</w:t>
      </w:r>
    </w:p>
    <w:p w14:paraId="09DFA3DD" w14:textId="77777777" w:rsidR="0081406E" w:rsidRDefault="0081406E" w:rsidP="0081406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My child getting too many head injuries from playing tackle football in high school.</w:t>
      </w:r>
    </w:p>
    <w:p w14:paraId="639E0D7B" w14:textId="77777777" w:rsidR="0081406E" w:rsidRPr="00E12E99" w:rsidRDefault="0081406E" w:rsidP="0081406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A66A3">
        <w:rPr>
          <w:rFonts w:ascii="Times New Roman" w:hAnsi="Times New Roman" w:cs="Times New Roman"/>
          <w:sz w:val="24"/>
          <w:szCs w:val="24"/>
        </w:rPr>
        <w:t>My child breaking a bone while playing tackle football in high school.</w:t>
      </w:r>
    </w:p>
    <w:p w14:paraId="41780A5D" w14:textId="77777777" w:rsidR="0081406E" w:rsidRPr="00E12E99" w:rsidRDefault="0081406E" w:rsidP="008140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327418" w14:textId="77777777" w:rsidR="0081406E" w:rsidRPr="00E12E99" w:rsidRDefault="0081406E" w:rsidP="008140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Likert scale:</w:t>
      </w:r>
    </w:p>
    <w:p w14:paraId="6B9C7C2E" w14:textId="77777777" w:rsidR="0081406E" w:rsidRPr="00275BD7" w:rsidRDefault="0081406E" w:rsidP="0081406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I don’t worry at all</w:t>
      </w:r>
    </w:p>
    <w:p w14:paraId="6D54EB24" w14:textId="77777777" w:rsidR="0081406E" w:rsidRPr="00275BD7" w:rsidRDefault="0081406E" w:rsidP="0081406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I worry only a little</w:t>
      </w:r>
    </w:p>
    <w:p w14:paraId="6DCDBCC9" w14:textId="77777777" w:rsidR="0081406E" w:rsidRPr="00275BD7" w:rsidRDefault="0081406E" w:rsidP="0081406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I worry some</w:t>
      </w:r>
    </w:p>
    <w:p w14:paraId="08D05CD7" w14:textId="77777777" w:rsidR="0081406E" w:rsidRPr="00275BD7" w:rsidRDefault="0081406E" w:rsidP="0081406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I worry a lot</w:t>
      </w:r>
    </w:p>
    <w:p w14:paraId="52C332AA" w14:textId="77777777" w:rsidR="0081406E" w:rsidRPr="0081406E" w:rsidRDefault="0081406E" w:rsidP="0081406E"/>
    <w:sectPr w:rsidR="0081406E" w:rsidRPr="00814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B24994"/>
    <w:multiLevelType w:val="hybridMultilevel"/>
    <w:tmpl w:val="0B2E2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E9075D"/>
    <w:multiLevelType w:val="hybridMultilevel"/>
    <w:tmpl w:val="708E8D4A"/>
    <w:lvl w:ilvl="0" w:tplc="4B0A27E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A26376"/>
    <w:multiLevelType w:val="hybridMultilevel"/>
    <w:tmpl w:val="3670E528"/>
    <w:lvl w:ilvl="0" w:tplc="139EE2C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0ED5A87"/>
    <w:multiLevelType w:val="hybridMultilevel"/>
    <w:tmpl w:val="8814FD7A"/>
    <w:lvl w:ilvl="0" w:tplc="9E84B37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9E4229"/>
    <w:multiLevelType w:val="hybridMultilevel"/>
    <w:tmpl w:val="73920478"/>
    <w:lvl w:ilvl="0" w:tplc="C5B8D4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FC33A5"/>
    <w:multiLevelType w:val="hybridMultilevel"/>
    <w:tmpl w:val="05420D64"/>
    <w:lvl w:ilvl="0" w:tplc="4B0A27E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771990"/>
    <w:multiLevelType w:val="hybridMultilevel"/>
    <w:tmpl w:val="D9EA63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D4202D"/>
    <w:multiLevelType w:val="hybridMultilevel"/>
    <w:tmpl w:val="8814FD7A"/>
    <w:lvl w:ilvl="0" w:tplc="9E84B37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4"/>
  </w:num>
  <w:num w:numId="5">
    <w:abstractNumId w:val="5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A25"/>
    <w:rsid w:val="00107C80"/>
    <w:rsid w:val="00250756"/>
    <w:rsid w:val="00275BD7"/>
    <w:rsid w:val="002E0A25"/>
    <w:rsid w:val="003956DF"/>
    <w:rsid w:val="003D20C7"/>
    <w:rsid w:val="005C5F47"/>
    <w:rsid w:val="00651B66"/>
    <w:rsid w:val="006B7520"/>
    <w:rsid w:val="006C38F0"/>
    <w:rsid w:val="00726941"/>
    <w:rsid w:val="0081406E"/>
    <w:rsid w:val="00847F6F"/>
    <w:rsid w:val="00A44F8D"/>
    <w:rsid w:val="00D43470"/>
    <w:rsid w:val="00D50D8C"/>
    <w:rsid w:val="00D93EA5"/>
    <w:rsid w:val="00DA2C9A"/>
    <w:rsid w:val="00DA66A3"/>
    <w:rsid w:val="00E1092C"/>
    <w:rsid w:val="00E35360"/>
    <w:rsid w:val="00F13084"/>
    <w:rsid w:val="00F6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0D3CE"/>
  <w15:chartTrackingRefBased/>
  <w15:docId w15:val="{BE29E804-68CA-43E9-827B-41A58CA01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0A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cher, Kyle</dc:creator>
  <cp:keywords/>
  <dc:description/>
  <cp:lastModifiedBy>Kercher, Kyle</cp:lastModifiedBy>
  <cp:revision>21</cp:revision>
  <dcterms:created xsi:type="dcterms:W3CDTF">2021-07-14T15:48:00Z</dcterms:created>
  <dcterms:modified xsi:type="dcterms:W3CDTF">2022-08-10T22:49:00Z</dcterms:modified>
</cp:coreProperties>
</file>